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CF461" w14:textId="11F2E018" w:rsidR="00176A55" w:rsidRPr="007D7586" w:rsidRDefault="00176A55" w:rsidP="00176A55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r w:rsidRPr="005839D4">
        <w:rPr>
          <w:rFonts w:ascii="Times New Roman" w:hAnsi="Times New Roman" w:cs="Times New Roman"/>
          <w:b/>
        </w:rPr>
        <w:t xml:space="preserve">: </w:t>
      </w:r>
      <w:r w:rsidRPr="00F52289">
        <w:rPr>
          <w:rFonts w:ascii="Times New Roman" w:hAnsi="Times New Roman" w:cs="Times New Roman"/>
          <w:b/>
        </w:rPr>
        <w:t xml:space="preserve">Crude </w:t>
      </w:r>
      <w:r>
        <w:rPr>
          <w:rFonts w:ascii="Times New Roman" w:hAnsi="Times New Roman" w:cs="Times New Roman"/>
          <w:b/>
        </w:rPr>
        <w:t xml:space="preserve">associations of </w:t>
      </w:r>
      <w:r w:rsidRPr="005839D4">
        <w:rPr>
          <w:rFonts w:ascii="Times New Roman" w:hAnsi="Times New Roman" w:cs="Times New Roman"/>
          <w:b/>
        </w:rPr>
        <w:t>CKD</w:t>
      </w:r>
      <w:r>
        <w:rPr>
          <w:rFonts w:ascii="Times New Roman" w:hAnsi="Times New Roman" w:cs="Times New Roman"/>
          <w:b/>
        </w:rPr>
        <w:t xml:space="preserve"> and hypertension</w:t>
      </w:r>
      <w:r w:rsidRPr="005839D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with covariates</w:t>
      </w:r>
      <w:r w:rsidRPr="005839D4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5839D4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 xml:space="preserve">total </w:t>
      </w:r>
      <w:r w:rsidRPr="005839D4">
        <w:rPr>
          <w:rFonts w:ascii="Times New Roman" w:hAnsi="Times New Roman" w:cs="Times New Roman"/>
          <w:b/>
          <w:i/>
        </w:rPr>
        <w:t>n</w:t>
      </w:r>
      <w:r w:rsidRPr="005839D4">
        <w:rPr>
          <w:rFonts w:ascii="Times New Roman" w:hAnsi="Times New Roman" w:cs="Times New Roman"/>
          <w:b/>
        </w:rPr>
        <w:t>=356</w:t>
      </w:r>
      <w:r>
        <w:rPr>
          <w:rFonts w:ascii="Times New Roman" w:hAnsi="Times New Roman" w:cs="Times New Roman"/>
          <w:b/>
        </w:rPr>
        <w:t>; non-exposed 205; and exposed 151</w:t>
      </w:r>
      <w:r w:rsidRPr="005839D4">
        <w:rPr>
          <w:rFonts w:ascii="Times New Roman" w:hAnsi="Times New Roman" w:cs="Times New Roman"/>
          <w:b/>
        </w:rPr>
        <w:t>)</w:t>
      </w:r>
    </w:p>
    <w:tbl>
      <w:tblPr>
        <w:tblW w:w="79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"/>
        <w:gridCol w:w="2187"/>
        <w:gridCol w:w="810"/>
        <w:gridCol w:w="1080"/>
        <w:gridCol w:w="810"/>
        <w:gridCol w:w="810"/>
        <w:gridCol w:w="1080"/>
        <w:gridCol w:w="900"/>
      </w:tblGrid>
      <w:tr w:rsidR="00176A55" w:rsidRPr="002A296C" w14:paraId="0AF05727" w14:textId="77777777" w:rsidTr="00DF2BFA">
        <w:trPr>
          <w:trHeight w:val="96"/>
          <w:jc w:val="center"/>
        </w:trPr>
        <w:tc>
          <w:tcPr>
            <w:tcW w:w="2425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482401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ependent variable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9EA18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96C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D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6693E" w14:textId="77777777" w:rsidR="00176A55" w:rsidRPr="00F12F41" w:rsidRDefault="00176A55" w:rsidP="00DF2B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F41">
              <w:rPr>
                <w:rFonts w:ascii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</w:tr>
      <w:tr w:rsidR="00176A55" w:rsidRPr="002A296C" w14:paraId="577B9AA8" w14:textId="77777777" w:rsidTr="00DF2BFA">
        <w:trPr>
          <w:trHeight w:val="115"/>
          <w:jc w:val="center"/>
        </w:trPr>
        <w:tc>
          <w:tcPr>
            <w:tcW w:w="2425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C2EA9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6EBC7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96C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2A2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FF7B9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F6A86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642F6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96C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2A2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3BE9F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498ED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176A55" w:rsidRPr="002A296C" w14:paraId="6F33F4FE" w14:textId="77777777" w:rsidTr="00DF2BFA">
        <w:trPr>
          <w:trHeight w:val="84"/>
          <w:jc w:val="center"/>
        </w:trPr>
        <w:tc>
          <w:tcPr>
            <w:tcW w:w="242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E901B6" w14:textId="77777777" w:rsidR="00176A55" w:rsidRPr="002A296C" w:rsidRDefault="00176A55" w:rsidP="00DF2BF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9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x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F3856C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526610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247F6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72F5B2B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C9604D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806874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A55" w:rsidRPr="002A296C" w14:paraId="7A51E8FF" w14:textId="77777777" w:rsidTr="00DF2BFA">
        <w:trPr>
          <w:trHeight w:val="233"/>
          <w:jc w:val="center"/>
        </w:trPr>
        <w:tc>
          <w:tcPr>
            <w:tcW w:w="238" w:type="dxa"/>
            <w:shd w:val="clear" w:color="auto" w:fill="auto"/>
            <w:noWrap/>
            <w:vAlign w:val="bottom"/>
          </w:tcPr>
          <w:p w14:paraId="374A9FB9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auto"/>
            <w:vAlign w:val="bottom"/>
          </w:tcPr>
          <w:p w14:paraId="44DE41F7" w14:textId="77777777" w:rsidR="00176A55" w:rsidRPr="002A296C" w:rsidRDefault="00176A55" w:rsidP="00DF2BF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6C">
              <w:rPr>
                <w:rFonts w:ascii="Times New Roman" w:hAnsi="Times New Roman" w:cs="Times New Roman"/>
                <w:sz w:val="20"/>
                <w:szCs w:val="20"/>
              </w:rPr>
              <w:t xml:space="preserve">M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D957EB1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0B2A1D9A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BE537E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95EB9B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237C6331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75F60605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A55" w:rsidRPr="002A296C" w14:paraId="50F2AE30" w14:textId="77777777" w:rsidTr="00DF2BFA">
        <w:trPr>
          <w:trHeight w:val="233"/>
          <w:jc w:val="center"/>
        </w:trPr>
        <w:tc>
          <w:tcPr>
            <w:tcW w:w="238" w:type="dxa"/>
            <w:shd w:val="clear" w:color="auto" w:fill="auto"/>
            <w:noWrap/>
            <w:vAlign w:val="bottom"/>
          </w:tcPr>
          <w:p w14:paraId="33647027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auto"/>
            <w:vAlign w:val="bottom"/>
          </w:tcPr>
          <w:p w14:paraId="2F2F6934" w14:textId="77777777" w:rsidR="00176A55" w:rsidRPr="002A296C" w:rsidRDefault="00176A55" w:rsidP="00DF2BF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6C">
              <w:rPr>
                <w:rFonts w:ascii="Times New Roman" w:hAnsi="Times New Roman" w:cs="Times New Roman"/>
                <w:sz w:val="20"/>
                <w:szCs w:val="20"/>
              </w:rPr>
              <w:t xml:space="preserve">Women 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8E3ABFC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1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49AFF2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-3.5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EFC91A" w14:textId="77777777" w:rsidR="00176A55" w:rsidRPr="00BE2EDB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2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02E3C2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DE83FE0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-1.7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1E74944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</w:tr>
      <w:tr w:rsidR="00176A55" w:rsidRPr="002A296C" w14:paraId="2F162D65" w14:textId="77777777" w:rsidTr="00DF2BFA">
        <w:trPr>
          <w:trHeight w:val="387"/>
          <w:jc w:val="center"/>
        </w:trPr>
        <w:tc>
          <w:tcPr>
            <w:tcW w:w="2425" w:type="dxa"/>
            <w:gridSpan w:val="2"/>
            <w:shd w:val="clear" w:color="auto" w:fill="auto"/>
            <w:noWrap/>
            <w:vAlign w:val="bottom"/>
          </w:tcPr>
          <w:p w14:paraId="09114447" w14:textId="77777777" w:rsidR="00176A55" w:rsidRPr="002A296C" w:rsidRDefault="00176A55" w:rsidP="00DF2BF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9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r w:rsidRPr="002A296C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6750D4A" w14:textId="77777777" w:rsidR="00176A55" w:rsidRPr="00123DB8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D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38BC440" w14:textId="77777777" w:rsidR="00176A55" w:rsidRPr="00123DB8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D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-1.0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F4822D" w14:textId="77777777" w:rsidR="00176A55" w:rsidRPr="00BE2EDB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2E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632B14A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1C865E3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-1.0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FF96EA2" w14:textId="77777777" w:rsidR="00176A55" w:rsidRPr="00B43F02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3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176A55" w:rsidRPr="002A296C" w14:paraId="28A04D3A" w14:textId="77777777" w:rsidTr="00DF2BFA">
        <w:trPr>
          <w:trHeight w:val="360"/>
          <w:jc w:val="center"/>
        </w:trPr>
        <w:tc>
          <w:tcPr>
            <w:tcW w:w="2425" w:type="dxa"/>
            <w:gridSpan w:val="2"/>
            <w:shd w:val="clear" w:color="auto" w:fill="auto"/>
            <w:noWrap/>
            <w:vAlign w:val="bottom"/>
          </w:tcPr>
          <w:p w14:paraId="00D84ECB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urrent tobacco use 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5535FB9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A8BE27F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37D0082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8931B3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3447BE3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0551A7D5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A55" w:rsidRPr="002A296C" w14:paraId="51885E01" w14:textId="77777777" w:rsidTr="00DF2BFA">
        <w:trPr>
          <w:trHeight w:val="233"/>
          <w:jc w:val="center"/>
        </w:trPr>
        <w:tc>
          <w:tcPr>
            <w:tcW w:w="238" w:type="dxa"/>
            <w:shd w:val="clear" w:color="auto" w:fill="auto"/>
            <w:noWrap/>
            <w:vAlign w:val="bottom"/>
          </w:tcPr>
          <w:p w14:paraId="28BF826A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auto"/>
            <w:vAlign w:val="bottom"/>
          </w:tcPr>
          <w:p w14:paraId="55FAD5E7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2ECDE01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240D9319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D0EB8B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4E8F595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82236E9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3A1640F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A55" w:rsidRPr="002A296C" w14:paraId="0A3B70FC" w14:textId="77777777" w:rsidTr="00DF2BFA">
        <w:trPr>
          <w:trHeight w:val="233"/>
          <w:jc w:val="center"/>
        </w:trPr>
        <w:tc>
          <w:tcPr>
            <w:tcW w:w="238" w:type="dxa"/>
            <w:shd w:val="clear" w:color="auto" w:fill="auto"/>
            <w:noWrap/>
            <w:vAlign w:val="bottom"/>
          </w:tcPr>
          <w:p w14:paraId="778B1BEF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auto"/>
            <w:vAlign w:val="bottom"/>
          </w:tcPr>
          <w:p w14:paraId="2EBB9C48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E6744C1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7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C58EB6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-4.6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00937D" w14:textId="77777777" w:rsidR="00176A55" w:rsidRPr="00BE2EDB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2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27052B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8FE0588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B6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2.9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427141D" w14:textId="77777777" w:rsidR="00176A55" w:rsidRPr="00B43F02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3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176A55" w:rsidRPr="002A296C" w14:paraId="5DD98C80" w14:textId="77777777" w:rsidTr="00DF2BFA">
        <w:trPr>
          <w:trHeight w:val="327"/>
          <w:jc w:val="center"/>
        </w:trPr>
        <w:tc>
          <w:tcPr>
            <w:tcW w:w="4315" w:type="dxa"/>
            <w:gridSpan w:val="4"/>
            <w:shd w:val="clear" w:color="auto" w:fill="auto"/>
            <w:noWrap/>
            <w:vAlign w:val="bottom"/>
          </w:tcPr>
          <w:p w14:paraId="256A1BDC" w14:textId="77777777" w:rsidR="00176A55" w:rsidRPr="008E2B80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Hlk127097180"/>
            <w:r w:rsidRPr="002A2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sufficient fruit and vegetables intake</w:t>
            </w:r>
            <w:bookmarkEnd w:id="0"/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BB961E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7AFCE1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06440082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79D43A9D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A55" w:rsidRPr="002A296C" w14:paraId="5D86BF58" w14:textId="77777777" w:rsidTr="00DF2BFA">
        <w:trPr>
          <w:trHeight w:val="233"/>
          <w:jc w:val="center"/>
        </w:trPr>
        <w:tc>
          <w:tcPr>
            <w:tcW w:w="238" w:type="dxa"/>
            <w:shd w:val="clear" w:color="auto" w:fill="auto"/>
            <w:noWrap/>
            <w:vAlign w:val="bottom"/>
          </w:tcPr>
          <w:p w14:paraId="7DEFE0E4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auto"/>
            <w:vAlign w:val="bottom"/>
          </w:tcPr>
          <w:p w14:paraId="76937539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2050937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63F400C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88E7A0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62AA1BE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3C8BCDD7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5A648673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A55" w:rsidRPr="002A296C" w14:paraId="2D6E019A" w14:textId="77777777" w:rsidTr="00DF2BFA">
        <w:trPr>
          <w:trHeight w:val="233"/>
          <w:jc w:val="center"/>
        </w:trPr>
        <w:tc>
          <w:tcPr>
            <w:tcW w:w="238" w:type="dxa"/>
            <w:shd w:val="clear" w:color="auto" w:fill="auto"/>
            <w:noWrap/>
            <w:vAlign w:val="bottom"/>
          </w:tcPr>
          <w:p w14:paraId="15677D72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auto"/>
            <w:vAlign w:val="bottom"/>
          </w:tcPr>
          <w:p w14:paraId="3E443629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9DEA221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CFEA0A8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-1.9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F66309C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63B9DE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2DE7AC1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-3.8</w:t>
            </w:r>
            <w:r w:rsidRPr="00886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C17F064" w14:textId="77777777" w:rsidR="00176A55" w:rsidRPr="00B43F02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3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176A55" w:rsidRPr="002A296C" w14:paraId="2D73CE2D" w14:textId="77777777" w:rsidTr="00DF2BFA">
        <w:trPr>
          <w:trHeight w:val="323"/>
          <w:jc w:val="center"/>
        </w:trPr>
        <w:tc>
          <w:tcPr>
            <w:tcW w:w="2425" w:type="dxa"/>
            <w:gridSpan w:val="2"/>
            <w:shd w:val="clear" w:color="auto" w:fill="auto"/>
            <w:noWrap/>
            <w:vAlign w:val="bottom"/>
          </w:tcPr>
          <w:p w14:paraId="7040302F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dded salt intake 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985609A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3CD7D295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EB6616A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5C3FDB1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7AE85580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E250669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A55" w:rsidRPr="002A296C" w14:paraId="3433E7C9" w14:textId="77777777" w:rsidTr="00DF2BFA">
        <w:trPr>
          <w:trHeight w:val="233"/>
          <w:jc w:val="center"/>
        </w:trPr>
        <w:tc>
          <w:tcPr>
            <w:tcW w:w="238" w:type="dxa"/>
            <w:shd w:val="clear" w:color="auto" w:fill="auto"/>
            <w:noWrap/>
            <w:vAlign w:val="bottom"/>
          </w:tcPr>
          <w:p w14:paraId="4EB95AA1" w14:textId="77777777" w:rsidR="00176A55" w:rsidRPr="002A296C" w:rsidRDefault="00176A55" w:rsidP="00DF2BF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auto"/>
            <w:vAlign w:val="bottom"/>
          </w:tcPr>
          <w:p w14:paraId="37D6BADD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3CB8B19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72A41D9D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110094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0500103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0843A25D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25B88E32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A55" w:rsidRPr="002A296C" w14:paraId="2C1E53C4" w14:textId="77777777" w:rsidTr="00DF2BFA">
        <w:trPr>
          <w:trHeight w:val="233"/>
          <w:jc w:val="center"/>
        </w:trPr>
        <w:tc>
          <w:tcPr>
            <w:tcW w:w="238" w:type="dxa"/>
            <w:shd w:val="clear" w:color="auto" w:fill="auto"/>
            <w:noWrap/>
            <w:vAlign w:val="bottom"/>
          </w:tcPr>
          <w:p w14:paraId="464FD8C5" w14:textId="77777777" w:rsidR="00176A55" w:rsidRPr="002A296C" w:rsidRDefault="00176A55" w:rsidP="00DF2BF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auto"/>
            <w:vAlign w:val="bottom"/>
          </w:tcPr>
          <w:p w14:paraId="003BD3BD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236A8CB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5F630E3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-1.8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BE6510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337F8BF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54E7A60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-1.4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EB9772F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886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76A55" w:rsidRPr="002A296C" w14:paraId="2C711FAF" w14:textId="77777777" w:rsidTr="00DF2BFA">
        <w:trPr>
          <w:trHeight w:val="360"/>
          <w:jc w:val="center"/>
        </w:trPr>
        <w:tc>
          <w:tcPr>
            <w:tcW w:w="2425" w:type="dxa"/>
            <w:gridSpan w:val="2"/>
            <w:shd w:val="clear" w:color="auto" w:fill="auto"/>
            <w:noWrap/>
            <w:vAlign w:val="bottom"/>
          </w:tcPr>
          <w:p w14:paraId="22804C43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sence of hypertensio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EFA79D0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A1FE160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15FE4A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C90B44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7DC1F3E2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14B6308C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A55" w:rsidRPr="002A296C" w14:paraId="4503953A" w14:textId="77777777" w:rsidTr="00DF2BFA">
        <w:trPr>
          <w:trHeight w:val="233"/>
          <w:jc w:val="center"/>
        </w:trPr>
        <w:tc>
          <w:tcPr>
            <w:tcW w:w="238" w:type="dxa"/>
            <w:shd w:val="clear" w:color="auto" w:fill="auto"/>
            <w:noWrap/>
            <w:vAlign w:val="bottom"/>
          </w:tcPr>
          <w:p w14:paraId="0AD95897" w14:textId="77777777" w:rsidR="00176A55" w:rsidRPr="002A296C" w:rsidRDefault="00176A55" w:rsidP="00DF2BF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auto"/>
            <w:vAlign w:val="bottom"/>
          </w:tcPr>
          <w:p w14:paraId="4F284E6E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855A6EE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8F1D18C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00E6F1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A8616C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1FAE5D14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7F3590DE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A55" w:rsidRPr="002A296C" w14:paraId="05D96E03" w14:textId="77777777" w:rsidTr="00DF2BFA">
        <w:trPr>
          <w:trHeight w:val="233"/>
          <w:jc w:val="center"/>
        </w:trPr>
        <w:tc>
          <w:tcPr>
            <w:tcW w:w="238" w:type="dxa"/>
            <w:shd w:val="clear" w:color="auto" w:fill="auto"/>
            <w:noWrap/>
            <w:vAlign w:val="bottom"/>
          </w:tcPr>
          <w:p w14:paraId="3580A039" w14:textId="77777777" w:rsidR="00176A55" w:rsidRPr="002A296C" w:rsidRDefault="00176A55" w:rsidP="00DF2BF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auto"/>
            <w:vAlign w:val="bottom"/>
          </w:tcPr>
          <w:p w14:paraId="228F6F7E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3B504DE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288BF86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-4.0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28295B" w14:textId="77777777" w:rsidR="00176A55" w:rsidRPr="00BE2EDB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2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6C7724F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C7920E8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DF046CF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76A55" w:rsidRPr="002A296C" w14:paraId="55B446B8" w14:textId="77777777" w:rsidTr="00DF2BFA">
        <w:trPr>
          <w:trHeight w:val="432"/>
          <w:jc w:val="center"/>
        </w:trPr>
        <w:tc>
          <w:tcPr>
            <w:tcW w:w="2425" w:type="dxa"/>
            <w:gridSpan w:val="2"/>
            <w:shd w:val="clear" w:color="auto" w:fill="auto"/>
            <w:noWrap/>
            <w:vAlign w:val="bottom"/>
          </w:tcPr>
          <w:p w14:paraId="015E117B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sting blood sugar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0D14B7E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849CFE8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-1.2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2B9BFEC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B04B194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E1D435F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-1.1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3AE6DBB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176A55" w:rsidRPr="002A296C" w14:paraId="4454D0D6" w14:textId="77777777" w:rsidTr="00DF2BFA">
        <w:trPr>
          <w:trHeight w:val="468"/>
          <w:jc w:val="center"/>
        </w:trPr>
        <w:tc>
          <w:tcPr>
            <w:tcW w:w="2425" w:type="dxa"/>
            <w:gridSpan w:val="2"/>
            <w:shd w:val="clear" w:color="auto" w:fill="auto"/>
            <w:noWrap/>
            <w:vAlign w:val="center"/>
          </w:tcPr>
          <w:p w14:paraId="0009EBFF" w14:textId="77777777" w:rsidR="00176A55" w:rsidRPr="002A296C" w:rsidRDefault="00176A55" w:rsidP="00DF2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ndom blood suga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AF3F60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1F0006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-1.06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0A583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EA7738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EC7717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-1.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A1555E" w14:textId="77777777" w:rsidR="00176A55" w:rsidRPr="002A296C" w:rsidRDefault="00176A55" w:rsidP="00DF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</w:tbl>
    <w:p w14:paraId="04DC8BD8" w14:textId="77777777" w:rsidR="00176A55" w:rsidRDefault="00176A55" w:rsidP="00176A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CKD= chronic kidney disease; </w:t>
      </w:r>
      <w:r w:rsidRPr="0010495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OR=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o</w:t>
      </w:r>
      <w:r w:rsidRPr="0010495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dds ratio</w:t>
      </w:r>
      <w:r w:rsidRPr="001049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CI=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 w:rsidRPr="0010495B">
        <w:rPr>
          <w:rFonts w:ascii="Times New Roman" w:eastAsia="Times New Roman" w:hAnsi="Times New Roman" w:cs="Times New Roman"/>
          <w:color w:val="000000"/>
          <w:sz w:val="20"/>
          <w:szCs w:val="20"/>
        </w:rPr>
        <w:t>onfidence interva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; ref= reference</w:t>
      </w:r>
    </w:p>
    <w:p w14:paraId="023F093C" w14:textId="77777777" w:rsidR="00512F7B" w:rsidRDefault="00512F7B"/>
    <w:sectPr w:rsidR="00512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F7B"/>
    <w:rsid w:val="00176A55"/>
    <w:rsid w:val="0051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70983"/>
  <w15:chartTrackingRefBased/>
  <w15:docId w15:val="{CEE7DBB3-F321-42EB-A87E-667B890EF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A5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2</cp:revision>
  <dcterms:created xsi:type="dcterms:W3CDTF">2023-04-01T12:24:00Z</dcterms:created>
  <dcterms:modified xsi:type="dcterms:W3CDTF">2023-04-01T12:25:00Z</dcterms:modified>
</cp:coreProperties>
</file>